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Ind w:w="-275" w:type="dxa"/>
        <w:tblLook w:val="04A0" w:firstRow="1" w:lastRow="0" w:firstColumn="1" w:lastColumn="0" w:noHBand="0" w:noVBand="1"/>
      </w:tblPr>
      <w:tblGrid>
        <w:gridCol w:w="3605"/>
        <w:gridCol w:w="2340"/>
        <w:gridCol w:w="2254"/>
        <w:gridCol w:w="1161"/>
      </w:tblGrid>
      <w:tr w:rsidR="001A774D" w:rsidRPr="00E54C85" w14:paraId="19FBE943" w14:textId="77777777" w:rsidTr="001A774D">
        <w:trPr>
          <w:trHeight w:val="173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BAAFEBF" w14:textId="15E4E3CF" w:rsidR="001A774D" w:rsidRPr="00E54C85" w:rsidRDefault="001A774D" w:rsidP="001A774D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54C85">
              <w:rPr>
                <w:rFonts w:ascii="Times New Roman" w:eastAsia="Calibri" w:hAnsi="Times New Roman" w:cs="Times New Roman"/>
                <w:b/>
                <w:bCs/>
              </w:rPr>
              <w:t>Supplemental Table 1: Comparison of maternal characteristics and incidence of GDM between those with missing and available dietary data</w:t>
            </w:r>
          </w:p>
        </w:tc>
      </w:tr>
      <w:tr w:rsidR="000867BB" w:rsidRPr="00E54C85" w14:paraId="587766A4" w14:textId="77777777" w:rsidTr="00E54C85">
        <w:trPr>
          <w:trHeight w:val="173"/>
        </w:trPr>
        <w:tc>
          <w:tcPr>
            <w:tcW w:w="1926" w:type="pct"/>
          </w:tcPr>
          <w:p w14:paraId="72E35432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54C85">
              <w:rPr>
                <w:rFonts w:ascii="Times New Roman" w:eastAsia="Calibri" w:hAnsi="Times New Roman" w:cs="Times New Roman"/>
                <w:b/>
                <w:bCs/>
              </w:rPr>
              <w:t>Maternal characteristic</w:t>
            </w:r>
          </w:p>
        </w:tc>
        <w:tc>
          <w:tcPr>
            <w:tcW w:w="1250" w:type="pct"/>
          </w:tcPr>
          <w:p w14:paraId="44A8AAA7" w14:textId="35D3DF16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54C85">
              <w:rPr>
                <w:rFonts w:ascii="Times New Roman" w:eastAsia="Calibri" w:hAnsi="Times New Roman" w:cs="Times New Roman"/>
                <w:b/>
                <w:bCs/>
              </w:rPr>
              <w:t>Missing dietary data</w:t>
            </w:r>
            <w:r w:rsidR="00A254B2" w:rsidRPr="00E54C85">
              <w:rPr>
                <w:rFonts w:ascii="Times New Roman" w:eastAsia="Calibri" w:hAnsi="Times New Roman" w:cs="Times New Roman"/>
                <w:b/>
                <w:bCs/>
              </w:rPr>
              <w:t xml:space="preserve"> (N=1779)</w:t>
            </w:r>
          </w:p>
        </w:tc>
        <w:tc>
          <w:tcPr>
            <w:tcW w:w="1204" w:type="pct"/>
          </w:tcPr>
          <w:p w14:paraId="16220285" w14:textId="5689FF45" w:rsidR="000867BB" w:rsidRPr="00E54C85" w:rsidRDefault="001A774D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54C85">
              <w:rPr>
                <w:rFonts w:ascii="Times New Roman" w:eastAsia="Calibri" w:hAnsi="Times New Roman" w:cs="Times New Roman"/>
                <w:b/>
                <w:bCs/>
              </w:rPr>
              <w:t>Available d</w:t>
            </w:r>
            <w:r w:rsidR="000867BB" w:rsidRPr="00E54C85">
              <w:rPr>
                <w:rFonts w:ascii="Times New Roman" w:eastAsia="Calibri" w:hAnsi="Times New Roman" w:cs="Times New Roman"/>
                <w:b/>
                <w:bCs/>
              </w:rPr>
              <w:t>ietary data (N=7997)</w:t>
            </w:r>
          </w:p>
        </w:tc>
        <w:tc>
          <w:tcPr>
            <w:tcW w:w="620" w:type="pct"/>
          </w:tcPr>
          <w:p w14:paraId="65E68B35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54C85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0867BB" w:rsidRPr="00E54C85" w14:paraId="7BA021FD" w14:textId="77777777" w:rsidTr="00E54C85">
        <w:tc>
          <w:tcPr>
            <w:tcW w:w="1926" w:type="pct"/>
          </w:tcPr>
          <w:p w14:paraId="250FC978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Gestational age at enrolment (weeks)</w:t>
            </w:r>
          </w:p>
        </w:tc>
        <w:tc>
          <w:tcPr>
            <w:tcW w:w="1250" w:type="pct"/>
          </w:tcPr>
          <w:p w14:paraId="5A153247" w14:textId="52CA8AE7" w:rsidR="000867BB" w:rsidRPr="00E54C85" w:rsidRDefault="001B30C0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2.4 ± 3.2</w:t>
            </w:r>
          </w:p>
        </w:tc>
        <w:tc>
          <w:tcPr>
            <w:tcW w:w="1204" w:type="pct"/>
          </w:tcPr>
          <w:p w14:paraId="69B0C587" w14:textId="15A79BEB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2.5 ± 2.7</w:t>
            </w:r>
          </w:p>
        </w:tc>
        <w:tc>
          <w:tcPr>
            <w:tcW w:w="620" w:type="pct"/>
          </w:tcPr>
          <w:p w14:paraId="557EC6DE" w14:textId="719C8DEB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0.</w:t>
            </w:r>
            <w:r w:rsidR="001B30C0" w:rsidRPr="00E54C85">
              <w:rPr>
                <w:rFonts w:ascii="Times New Roman" w:eastAsia="Calibri" w:hAnsi="Times New Roman" w:cs="Times New Roman"/>
              </w:rPr>
              <w:t>040</w:t>
            </w:r>
          </w:p>
        </w:tc>
      </w:tr>
      <w:tr w:rsidR="000867BB" w:rsidRPr="00E54C85" w14:paraId="7DEB772A" w14:textId="77777777" w:rsidTr="00E54C85">
        <w:tc>
          <w:tcPr>
            <w:tcW w:w="1926" w:type="pct"/>
          </w:tcPr>
          <w:p w14:paraId="4944E3F7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Maternal age (years)</w:t>
            </w:r>
          </w:p>
        </w:tc>
        <w:tc>
          <w:tcPr>
            <w:tcW w:w="1250" w:type="pct"/>
          </w:tcPr>
          <w:p w14:paraId="2053664C" w14:textId="0AA0AE65" w:rsidR="000867BB" w:rsidRPr="00E54C85" w:rsidRDefault="001B30C0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25.3 ± 5.8</w:t>
            </w:r>
          </w:p>
        </w:tc>
        <w:tc>
          <w:tcPr>
            <w:tcW w:w="1204" w:type="pct"/>
          </w:tcPr>
          <w:p w14:paraId="72EA5AB6" w14:textId="7A36B890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27.3 ± 5.5</w:t>
            </w:r>
          </w:p>
        </w:tc>
        <w:tc>
          <w:tcPr>
            <w:tcW w:w="620" w:type="pct"/>
          </w:tcPr>
          <w:p w14:paraId="1464E680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867BB" w:rsidRPr="00E54C85" w14:paraId="041387A6" w14:textId="77777777" w:rsidTr="00E54C85">
        <w:tc>
          <w:tcPr>
            <w:tcW w:w="1926" w:type="pct"/>
          </w:tcPr>
          <w:p w14:paraId="4D478F14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Early pregnancy BMI (kg/m</w:t>
            </w:r>
            <w:r w:rsidRPr="00E54C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E54C8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50" w:type="pct"/>
          </w:tcPr>
          <w:p w14:paraId="1819DF98" w14:textId="2ECAB204" w:rsidR="000867BB" w:rsidRPr="00E54C85" w:rsidRDefault="001B30C0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27.1 ± 6.8 </w:t>
            </w:r>
          </w:p>
        </w:tc>
        <w:tc>
          <w:tcPr>
            <w:tcW w:w="1204" w:type="pct"/>
          </w:tcPr>
          <w:p w14:paraId="4D48BFD1" w14:textId="3A88405C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26.2 ± 6.2</w:t>
            </w:r>
          </w:p>
        </w:tc>
        <w:tc>
          <w:tcPr>
            <w:tcW w:w="620" w:type="pct"/>
          </w:tcPr>
          <w:p w14:paraId="01C52B1C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867BB" w:rsidRPr="00E54C85" w14:paraId="5EC51407" w14:textId="77777777" w:rsidTr="00E54C85">
        <w:tc>
          <w:tcPr>
            <w:tcW w:w="1926" w:type="pct"/>
          </w:tcPr>
          <w:p w14:paraId="7C47A0CD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BMI category</w:t>
            </w:r>
          </w:p>
        </w:tc>
        <w:tc>
          <w:tcPr>
            <w:tcW w:w="1250" w:type="pct"/>
          </w:tcPr>
          <w:p w14:paraId="21732ED7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4" w:type="pct"/>
          </w:tcPr>
          <w:p w14:paraId="62F0E3D4" w14:textId="33A3795A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0" w:type="pct"/>
          </w:tcPr>
          <w:p w14:paraId="6D472E38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0C5C8A61" w14:textId="77777777" w:rsidTr="00E54C85">
        <w:tc>
          <w:tcPr>
            <w:tcW w:w="1926" w:type="pct"/>
          </w:tcPr>
          <w:p w14:paraId="499E40DC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Underweight</w:t>
            </w:r>
          </w:p>
        </w:tc>
        <w:tc>
          <w:tcPr>
            <w:tcW w:w="1250" w:type="pct"/>
          </w:tcPr>
          <w:p w14:paraId="44FD9451" w14:textId="15432E1A" w:rsidR="000867BB" w:rsidRPr="00E54C85" w:rsidRDefault="00CC5F79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34 (2.3)</w:t>
            </w:r>
          </w:p>
        </w:tc>
        <w:tc>
          <w:tcPr>
            <w:tcW w:w="1204" w:type="pct"/>
          </w:tcPr>
          <w:p w14:paraId="572B1C79" w14:textId="5AD8A9F9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79 (2.2)</w:t>
            </w:r>
          </w:p>
        </w:tc>
        <w:tc>
          <w:tcPr>
            <w:tcW w:w="620" w:type="pct"/>
          </w:tcPr>
          <w:p w14:paraId="37EFFA27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867BB" w:rsidRPr="00E54C85" w14:paraId="03C69DDF" w14:textId="77777777" w:rsidTr="00E54C85">
        <w:tc>
          <w:tcPr>
            <w:tcW w:w="1926" w:type="pct"/>
          </w:tcPr>
          <w:p w14:paraId="55356768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Normal weight</w:t>
            </w:r>
          </w:p>
        </w:tc>
        <w:tc>
          <w:tcPr>
            <w:tcW w:w="1250" w:type="pct"/>
          </w:tcPr>
          <w:p w14:paraId="75D6E238" w14:textId="10DFB737" w:rsidR="000867BB" w:rsidRPr="00E54C85" w:rsidRDefault="00CC5F79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689 (46.4)</w:t>
            </w:r>
          </w:p>
        </w:tc>
        <w:tc>
          <w:tcPr>
            <w:tcW w:w="1204" w:type="pct"/>
          </w:tcPr>
          <w:p w14:paraId="7CCCD526" w14:textId="4F2FBF9E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4066 (50.5)</w:t>
            </w:r>
          </w:p>
        </w:tc>
        <w:tc>
          <w:tcPr>
            <w:tcW w:w="620" w:type="pct"/>
          </w:tcPr>
          <w:p w14:paraId="2CC45A3D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63147C41" w14:textId="77777777" w:rsidTr="00E54C85">
        <w:tc>
          <w:tcPr>
            <w:tcW w:w="1926" w:type="pct"/>
          </w:tcPr>
          <w:p w14:paraId="75A320F7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Overweight</w:t>
            </w:r>
          </w:p>
        </w:tc>
        <w:tc>
          <w:tcPr>
            <w:tcW w:w="1250" w:type="pct"/>
          </w:tcPr>
          <w:p w14:paraId="63963D8A" w14:textId="1F4634F8" w:rsidR="000867BB" w:rsidRPr="00E54C85" w:rsidRDefault="00CC5F79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369 (24.8)</w:t>
            </w:r>
          </w:p>
        </w:tc>
        <w:tc>
          <w:tcPr>
            <w:tcW w:w="1204" w:type="pct"/>
          </w:tcPr>
          <w:p w14:paraId="0E34A356" w14:textId="4FB165AB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957 (24.5)</w:t>
            </w:r>
          </w:p>
        </w:tc>
        <w:tc>
          <w:tcPr>
            <w:tcW w:w="620" w:type="pct"/>
          </w:tcPr>
          <w:p w14:paraId="0B5BFD63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6E48AD14" w14:textId="77777777" w:rsidTr="00E54C85">
        <w:tc>
          <w:tcPr>
            <w:tcW w:w="1926" w:type="pct"/>
          </w:tcPr>
          <w:p w14:paraId="23EFB9C8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Obese class I</w:t>
            </w:r>
          </w:p>
        </w:tc>
        <w:tc>
          <w:tcPr>
            <w:tcW w:w="1250" w:type="pct"/>
          </w:tcPr>
          <w:p w14:paraId="14347AE9" w14:textId="3358BF47" w:rsidR="000867BB" w:rsidRPr="00E54C85" w:rsidRDefault="00CC5F79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206 (13.9)</w:t>
            </w:r>
          </w:p>
        </w:tc>
        <w:tc>
          <w:tcPr>
            <w:tcW w:w="1204" w:type="pct"/>
          </w:tcPr>
          <w:p w14:paraId="3EB70446" w14:textId="15C3D0F8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922 (11.5)</w:t>
            </w:r>
          </w:p>
        </w:tc>
        <w:tc>
          <w:tcPr>
            <w:tcW w:w="620" w:type="pct"/>
          </w:tcPr>
          <w:p w14:paraId="0473EC9B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65676627" w14:textId="77777777" w:rsidTr="00E54C85">
        <w:tc>
          <w:tcPr>
            <w:tcW w:w="1926" w:type="pct"/>
          </w:tcPr>
          <w:p w14:paraId="7524D000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Obese class II or higher</w:t>
            </w:r>
          </w:p>
        </w:tc>
        <w:tc>
          <w:tcPr>
            <w:tcW w:w="1250" w:type="pct"/>
          </w:tcPr>
          <w:p w14:paraId="2EC6FF0C" w14:textId="16067504" w:rsidR="000867BB" w:rsidRPr="00E54C85" w:rsidRDefault="00CC5F79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87 (12.6)</w:t>
            </w:r>
          </w:p>
        </w:tc>
        <w:tc>
          <w:tcPr>
            <w:tcW w:w="1204" w:type="pct"/>
          </w:tcPr>
          <w:p w14:paraId="204C7408" w14:textId="3C5BF4B1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766 (9.6)</w:t>
            </w:r>
          </w:p>
        </w:tc>
        <w:tc>
          <w:tcPr>
            <w:tcW w:w="620" w:type="pct"/>
          </w:tcPr>
          <w:p w14:paraId="65EA37B1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71CD6A58" w14:textId="77777777" w:rsidTr="00E54C85">
        <w:tc>
          <w:tcPr>
            <w:tcW w:w="1926" w:type="pct"/>
          </w:tcPr>
          <w:p w14:paraId="4AC6D2BD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Race/ethnicity</w:t>
            </w:r>
          </w:p>
        </w:tc>
        <w:tc>
          <w:tcPr>
            <w:tcW w:w="1250" w:type="pct"/>
          </w:tcPr>
          <w:p w14:paraId="7E4D4092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4" w:type="pct"/>
          </w:tcPr>
          <w:p w14:paraId="488F7E11" w14:textId="2333338C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0" w:type="pct"/>
          </w:tcPr>
          <w:p w14:paraId="008B0F0F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629D3EC3" w14:textId="77777777" w:rsidTr="00E54C85">
        <w:tc>
          <w:tcPr>
            <w:tcW w:w="1926" w:type="pct"/>
          </w:tcPr>
          <w:p w14:paraId="70759F23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Non-Hispanic White</w:t>
            </w:r>
          </w:p>
        </w:tc>
        <w:tc>
          <w:tcPr>
            <w:tcW w:w="1250" w:type="pct"/>
          </w:tcPr>
          <w:p w14:paraId="173FF700" w14:textId="265FE8C3" w:rsidR="000867BB" w:rsidRPr="00E54C85" w:rsidRDefault="002E5E82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703 (44.8)</w:t>
            </w:r>
          </w:p>
        </w:tc>
        <w:tc>
          <w:tcPr>
            <w:tcW w:w="1204" w:type="pct"/>
          </w:tcPr>
          <w:p w14:paraId="6B67001E" w14:textId="74B32283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5037 (63.2)</w:t>
            </w:r>
          </w:p>
        </w:tc>
        <w:tc>
          <w:tcPr>
            <w:tcW w:w="620" w:type="pct"/>
          </w:tcPr>
          <w:p w14:paraId="2A323162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867BB" w:rsidRPr="00E54C85" w14:paraId="60A9B38E" w14:textId="77777777" w:rsidTr="00E54C85">
        <w:tc>
          <w:tcPr>
            <w:tcW w:w="1926" w:type="pct"/>
          </w:tcPr>
          <w:p w14:paraId="457DA797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Non-Hispanic Black</w:t>
            </w:r>
          </w:p>
        </w:tc>
        <w:tc>
          <w:tcPr>
            <w:tcW w:w="1250" w:type="pct"/>
          </w:tcPr>
          <w:p w14:paraId="15D38522" w14:textId="00F4853A" w:rsidR="000867BB" w:rsidRPr="00E54C85" w:rsidRDefault="002E5E82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426 (27.2)</w:t>
            </w:r>
          </w:p>
        </w:tc>
        <w:tc>
          <w:tcPr>
            <w:tcW w:w="1204" w:type="pct"/>
          </w:tcPr>
          <w:p w14:paraId="00932327" w14:textId="0BF374C6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906 (11.3)</w:t>
            </w:r>
          </w:p>
        </w:tc>
        <w:tc>
          <w:tcPr>
            <w:tcW w:w="620" w:type="pct"/>
          </w:tcPr>
          <w:p w14:paraId="47E2BE42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31F178D0" w14:textId="77777777" w:rsidTr="00E54C85">
        <w:tc>
          <w:tcPr>
            <w:tcW w:w="1926" w:type="pct"/>
          </w:tcPr>
          <w:p w14:paraId="695A36A9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Hispanic</w:t>
            </w:r>
          </w:p>
        </w:tc>
        <w:tc>
          <w:tcPr>
            <w:tcW w:w="1250" w:type="pct"/>
          </w:tcPr>
          <w:p w14:paraId="1BD60505" w14:textId="382CB532" w:rsidR="000867BB" w:rsidRPr="00E54C85" w:rsidRDefault="002E5E82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284 (18.1)</w:t>
            </w:r>
          </w:p>
        </w:tc>
        <w:tc>
          <w:tcPr>
            <w:tcW w:w="1204" w:type="pct"/>
          </w:tcPr>
          <w:p w14:paraId="44EFD6B3" w14:textId="6EA71B7A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317 (16.5)</w:t>
            </w:r>
          </w:p>
        </w:tc>
        <w:tc>
          <w:tcPr>
            <w:tcW w:w="620" w:type="pct"/>
          </w:tcPr>
          <w:p w14:paraId="6C81283C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4131BAEE" w14:textId="77777777" w:rsidTr="00E54C85">
        <w:tc>
          <w:tcPr>
            <w:tcW w:w="1926" w:type="pct"/>
          </w:tcPr>
          <w:p w14:paraId="17B49683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Asian</w:t>
            </w:r>
          </w:p>
        </w:tc>
        <w:tc>
          <w:tcPr>
            <w:tcW w:w="1250" w:type="pct"/>
          </w:tcPr>
          <w:p w14:paraId="0554C818" w14:textId="670EC219" w:rsidR="000867BB" w:rsidRPr="00E54C85" w:rsidRDefault="002E5E82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48 (3.1)</w:t>
            </w:r>
          </w:p>
        </w:tc>
        <w:tc>
          <w:tcPr>
            <w:tcW w:w="1204" w:type="pct"/>
          </w:tcPr>
          <w:p w14:paraId="05FED5FE" w14:textId="7C8B414B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336 (4.2)</w:t>
            </w:r>
          </w:p>
        </w:tc>
        <w:tc>
          <w:tcPr>
            <w:tcW w:w="620" w:type="pct"/>
          </w:tcPr>
          <w:p w14:paraId="5B680918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4B3B4243" w14:textId="77777777" w:rsidTr="00E54C85">
        <w:tc>
          <w:tcPr>
            <w:tcW w:w="1926" w:type="pct"/>
          </w:tcPr>
          <w:p w14:paraId="2BDD14CE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Other</w:t>
            </w:r>
          </w:p>
        </w:tc>
        <w:tc>
          <w:tcPr>
            <w:tcW w:w="1250" w:type="pct"/>
          </w:tcPr>
          <w:p w14:paraId="5C2A60B2" w14:textId="69A805E9" w:rsidR="000867BB" w:rsidRPr="00E54C85" w:rsidRDefault="00CC5F79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07 (6.8)</w:t>
            </w:r>
          </w:p>
        </w:tc>
        <w:tc>
          <w:tcPr>
            <w:tcW w:w="1204" w:type="pct"/>
          </w:tcPr>
          <w:p w14:paraId="5B73DC3B" w14:textId="208CFF49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379 (4.7)</w:t>
            </w:r>
          </w:p>
        </w:tc>
        <w:tc>
          <w:tcPr>
            <w:tcW w:w="620" w:type="pct"/>
          </w:tcPr>
          <w:p w14:paraId="6AEAC2AC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09B1CCDF" w14:textId="77777777" w:rsidTr="00E54C85">
        <w:tc>
          <w:tcPr>
            <w:tcW w:w="1926" w:type="pct"/>
          </w:tcPr>
          <w:p w14:paraId="3B69CEE5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Highest education received</w:t>
            </w:r>
          </w:p>
        </w:tc>
        <w:tc>
          <w:tcPr>
            <w:tcW w:w="1250" w:type="pct"/>
          </w:tcPr>
          <w:p w14:paraId="1D096E97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4" w:type="pct"/>
          </w:tcPr>
          <w:p w14:paraId="6532F6C3" w14:textId="60CC69F3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20" w:type="pct"/>
          </w:tcPr>
          <w:p w14:paraId="7F0BFB3A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688322A0" w14:textId="77777777" w:rsidTr="00E54C85">
        <w:tc>
          <w:tcPr>
            <w:tcW w:w="1926" w:type="pct"/>
          </w:tcPr>
          <w:p w14:paraId="050D309A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Some or completed high school </w:t>
            </w:r>
          </w:p>
        </w:tc>
        <w:tc>
          <w:tcPr>
            <w:tcW w:w="1250" w:type="pct"/>
          </w:tcPr>
          <w:p w14:paraId="0A496D73" w14:textId="59F6B232" w:rsidR="000867BB" w:rsidRPr="00E54C85" w:rsidRDefault="00604C88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466 (29.8)</w:t>
            </w:r>
          </w:p>
        </w:tc>
        <w:tc>
          <w:tcPr>
            <w:tcW w:w="1204" w:type="pct"/>
          </w:tcPr>
          <w:p w14:paraId="660E3027" w14:textId="0DE44C22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412 (17.7)</w:t>
            </w:r>
          </w:p>
        </w:tc>
        <w:tc>
          <w:tcPr>
            <w:tcW w:w="620" w:type="pct"/>
          </w:tcPr>
          <w:p w14:paraId="71E13A36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867BB" w:rsidRPr="00E54C85" w14:paraId="740CC1D3" w14:textId="77777777" w:rsidTr="00E54C85">
        <w:tc>
          <w:tcPr>
            <w:tcW w:w="1926" w:type="pct"/>
          </w:tcPr>
          <w:p w14:paraId="09D43B74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Some or completed college</w:t>
            </w:r>
          </w:p>
        </w:tc>
        <w:tc>
          <w:tcPr>
            <w:tcW w:w="1250" w:type="pct"/>
          </w:tcPr>
          <w:p w14:paraId="04EB9C21" w14:textId="4551516D" w:rsidR="000867BB" w:rsidRPr="00E54C85" w:rsidRDefault="00604C88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839 (53.7)</w:t>
            </w:r>
          </w:p>
        </w:tc>
        <w:tc>
          <w:tcPr>
            <w:tcW w:w="1204" w:type="pct"/>
          </w:tcPr>
          <w:p w14:paraId="2DF99720" w14:textId="3DF897FD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4626 (57.8)</w:t>
            </w:r>
          </w:p>
        </w:tc>
        <w:tc>
          <w:tcPr>
            <w:tcW w:w="620" w:type="pct"/>
          </w:tcPr>
          <w:p w14:paraId="46CE512B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72DD17BB" w14:textId="77777777" w:rsidTr="00E54C85">
        <w:tc>
          <w:tcPr>
            <w:tcW w:w="1926" w:type="pct"/>
          </w:tcPr>
          <w:p w14:paraId="2874A860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 xml:space="preserve">  Postgraduate education</w:t>
            </w:r>
          </w:p>
        </w:tc>
        <w:tc>
          <w:tcPr>
            <w:tcW w:w="1250" w:type="pct"/>
          </w:tcPr>
          <w:p w14:paraId="44A77773" w14:textId="025DE0A6" w:rsidR="000867BB" w:rsidRPr="00E54C85" w:rsidRDefault="002E5E82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257 (16.5)</w:t>
            </w:r>
          </w:p>
        </w:tc>
        <w:tc>
          <w:tcPr>
            <w:tcW w:w="1204" w:type="pct"/>
          </w:tcPr>
          <w:p w14:paraId="1E6C33EF" w14:textId="5DD161F2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956 (24.5)</w:t>
            </w:r>
          </w:p>
        </w:tc>
        <w:tc>
          <w:tcPr>
            <w:tcW w:w="620" w:type="pct"/>
          </w:tcPr>
          <w:p w14:paraId="5BF576D8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867BB" w:rsidRPr="00E54C85" w14:paraId="5259426C" w14:textId="77777777" w:rsidTr="00E54C85">
        <w:tc>
          <w:tcPr>
            <w:tcW w:w="1926" w:type="pct"/>
          </w:tcPr>
          <w:p w14:paraId="26E443EA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Below federal poverty threshold</w:t>
            </w:r>
          </w:p>
        </w:tc>
        <w:tc>
          <w:tcPr>
            <w:tcW w:w="1250" w:type="pct"/>
          </w:tcPr>
          <w:p w14:paraId="4192B788" w14:textId="7B0E3745" w:rsidR="000867BB" w:rsidRPr="00E54C85" w:rsidRDefault="00604C88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264 (23.6)</w:t>
            </w:r>
          </w:p>
        </w:tc>
        <w:tc>
          <w:tcPr>
            <w:tcW w:w="1204" w:type="pct"/>
          </w:tcPr>
          <w:p w14:paraId="1E0E3FE7" w14:textId="679E5E40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955 (11.9)</w:t>
            </w:r>
          </w:p>
        </w:tc>
        <w:tc>
          <w:tcPr>
            <w:tcW w:w="620" w:type="pct"/>
          </w:tcPr>
          <w:p w14:paraId="29057B55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867BB" w:rsidRPr="00E54C85" w14:paraId="3C9031F8" w14:textId="77777777" w:rsidTr="00E54C85">
        <w:tc>
          <w:tcPr>
            <w:tcW w:w="1926" w:type="pct"/>
          </w:tcPr>
          <w:p w14:paraId="4555FB35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Smoked tobacco prior to pregnancy</w:t>
            </w:r>
          </w:p>
        </w:tc>
        <w:tc>
          <w:tcPr>
            <w:tcW w:w="1250" w:type="pct"/>
          </w:tcPr>
          <w:p w14:paraId="3DBB4397" w14:textId="7CECB23D" w:rsidR="000867BB" w:rsidRPr="00E54C85" w:rsidRDefault="00604C88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350 (22.3)</w:t>
            </w:r>
          </w:p>
        </w:tc>
        <w:tc>
          <w:tcPr>
            <w:tcW w:w="1204" w:type="pct"/>
          </w:tcPr>
          <w:p w14:paraId="0E92EF28" w14:textId="3497C708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336 (16.7)</w:t>
            </w:r>
          </w:p>
        </w:tc>
        <w:tc>
          <w:tcPr>
            <w:tcW w:w="620" w:type="pct"/>
          </w:tcPr>
          <w:p w14:paraId="151AB4A1" w14:textId="7777777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0867BB" w:rsidRPr="00E54C85" w14:paraId="6E538C75" w14:textId="77777777" w:rsidTr="00E54C85">
        <w:tc>
          <w:tcPr>
            <w:tcW w:w="1926" w:type="pct"/>
          </w:tcPr>
          <w:p w14:paraId="02D9DAC1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Rate of GWG (kg/week)</w:t>
            </w:r>
          </w:p>
        </w:tc>
        <w:tc>
          <w:tcPr>
            <w:tcW w:w="1250" w:type="pct"/>
          </w:tcPr>
          <w:p w14:paraId="7038303F" w14:textId="7551F52A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.0 ± 0.6</w:t>
            </w:r>
          </w:p>
        </w:tc>
        <w:tc>
          <w:tcPr>
            <w:tcW w:w="1204" w:type="pct"/>
          </w:tcPr>
          <w:p w14:paraId="7AA9C18D" w14:textId="541CCED9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.1 ± 0.5</w:t>
            </w:r>
          </w:p>
        </w:tc>
        <w:tc>
          <w:tcPr>
            <w:tcW w:w="620" w:type="pct"/>
          </w:tcPr>
          <w:p w14:paraId="60747258" w14:textId="4F3EB267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0.</w:t>
            </w:r>
            <w:r w:rsidR="00737BC0" w:rsidRPr="00E54C85">
              <w:rPr>
                <w:rFonts w:ascii="Times New Roman" w:eastAsia="Calibri" w:hAnsi="Times New Roman" w:cs="Times New Roman"/>
              </w:rPr>
              <w:t>007</w:t>
            </w:r>
          </w:p>
        </w:tc>
      </w:tr>
      <w:tr w:rsidR="000867BB" w:rsidRPr="00E54C85" w14:paraId="5C1ECD8B" w14:textId="77777777" w:rsidTr="00E54C85">
        <w:tc>
          <w:tcPr>
            <w:tcW w:w="1926" w:type="pct"/>
          </w:tcPr>
          <w:p w14:paraId="16405353" w14:textId="77777777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Incidence of GDM</w:t>
            </w:r>
          </w:p>
        </w:tc>
        <w:tc>
          <w:tcPr>
            <w:tcW w:w="1250" w:type="pct"/>
          </w:tcPr>
          <w:p w14:paraId="2EF27C73" w14:textId="334BA1B3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70 (4.5)</w:t>
            </w:r>
          </w:p>
        </w:tc>
        <w:tc>
          <w:tcPr>
            <w:tcW w:w="1204" w:type="pct"/>
          </w:tcPr>
          <w:p w14:paraId="3CC96381" w14:textId="369FE3CA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326 (4.1)</w:t>
            </w:r>
          </w:p>
        </w:tc>
        <w:tc>
          <w:tcPr>
            <w:tcW w:w="620" w:type="pct"/>
          </w:tcPr>
          <w:p w14:paraId="759123FE" w14:textId="175E7CF8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0.</w:t>
            </w:r>
            <w:r w:rsidR="00737BC0" w:rsidRPr="00E54C85">
              <w:rPr>
                <w:rFonts w:ascii="Times New Roman" w:eastAsia="Calibri" w:hAnsi="Times New Roman" w:cs="Times New Roman"/>
              </w:rPr>
              <w:t>484</w:t>
            </w:r>
          </w:p>
        </w:tc>
      </w:tr>
      <w:tr w:rsidR="000867BB" w:rsidRPr="00E54C85" w14:paraId="3124B525" w14:textId="77777777" w:rsidTr="00E54C85">
        <w:tc>
          <w:tcPr>
            <w:tcW w:w="1926" w:type="pct"/>
          </w:tcPr>
          <w:p w14:paraId="24C03A85" w14:textId="529B228E" w:rsidR="000867BB" w:rsidRPr="00E54C85" w:rsidRDefault="000867BB" w:rsidP="000867BB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Elevated 1-hr glucose value on 50g screening test</w:t>
            </w:r>
          </w:p>
        </w:tc>
        <w:tc>
          <w:tcPr>
            <w:tcW w:w="1250" w:type="pct"/>
          </w:tcPr>
          <w:p w14:paraId="4E1D4A3D" w14:textId="7D5CD2B8" w:rsidR="000867BB" w:rsidRPr="00E54C85" w:rsidRDefault="00772CD5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173 (13.2)</w:t>
            </w:r>
          </w:p>
        </w:tc>
        <w:tc>
          <w:tcPr>
            <w:tcW w:w="1204" w:type="pct"/>
          </w:tcPr>
          <w:p w14:paraId="7D91BECE" w14:textId="279D06DE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992 (12.7)</w:t>
            </w:r>
          </w:p>
        </w:tc>
        <w:tc>
          <w:tcPr>
            <w:tcW w:w="620" w:type="pct"/>
          </w:tcPr>
          <w:p w14:paraId="72473763" w14:textId="22EA8E34" w:rsidR="000867BB" w:rsidRPr="00E54C85" w:rsidRDefault="000867BB" w:rsidP="000867BB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54C85">
              <w:rPr>
                <w:rFonts w:ascii="Times New Roman" w:eastAsia="Calibri" w:hAnsi="Times New Roman" w:cs="Times New Roman"/>
              </w:rPr>
              <w:t>0.21</w:t>
            </w:r>
            <w:r w:rsidR="00772CD5" w:rsidRPr="00E54C85"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14:paraId="49777ACC" w14:textId="378B5B31" w:rsidR="00B60F2C" w:rsidRPr="00E54C85" w:rsidRDefault="008527B0">
      <w:pPr>
        <w:rPr>
          <w:sz w:val="18"/>
          <w:szCs w:val="18"/>
        </w:rPr>
      </w:pPr>
      <w:r w:rsidRPr="00E54C85">
        <w:rPr>
          <w:rFonts w:ascii="Times New Roman" w:eastAsia="Calibri" w:hAnsi="Times New Roman" w:cs="Times New Roman"/>
          <w:sz w:val="21"/>
          <w:szCs w:val="21"/>
        </w:rPr>
        <w:t xml:space="preserve">Data are presented as mean ± SD for continuous variables or N (%) for categorical variables. P&lt;0.05 indicates significant differences between those with missing versus available dietary data, computed by </w:t>
      </w:r>
      <w:r w:rsidRPr="00E54C85">
        <w:rPr>
          <w:rFonts w:ascii="Times New Roman" w:eastAsia="Calibri" w:hAnsi="Times New Roman" w:cs="Times New Roman"/>
          <w:sz w:val="21"/>
          <w:szCs w:val="21"/>
        </w:rPr>
        <w:lastRenderedPageBreak/>
        <w:t>independent sample t-test for continuous variables or chi-squared test for categorical variables. AHEI, Alternative Healthy Eating Index; GDM, gestational diabetes mellitus; GWG, gestational weight gain.</w:t>
      </w:r>
    </w:p>
    <w:sectPr w:rsidR="00B60F2C" w:rsidRPr="00E54C85" w:rsidSect="00AC7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A7ED6" w14:textId="77777777" w:rsidR="001A774D" w:rsidRDefault="001A774D" w:rsidP="001A774D">
      <w:pPr>
        <w:spacing w:after="0" w:line="240" w:lineRule="auto"/>
      </w:pPr>
      <w:r>
        <w:separator/>
      </w:r>
    </w:p>
  </w:endnote>
  <w:endnote w:type="continuationSeparator" w:id="0">
    <w:p w14:paraId="7F67BC8D" w14:textId="77777777" w:rsidR="001A774D" w:rsidRDefault="001A774D" w:rsidP="001A7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A7A40" w14:textId="77777777" w:rsidR="001A774D" w:rsidRDefault="001A774D" w:rsidP="001A774D">
      <w:pPr>
        <w:spacing w:after="0" w:line="240" w:lineRule="auto"/>
      </w:pPr>
      <w:r>
        <w:separator/>
      </w:r>
    </w:p>
  </w:footnote>
  <w:footnote w:type="continuationSeparator" w:id="0">
    <w:p w14:paraId="544A3E02" w14:textId="77777777" w:rsidR="001A774D" w:rsidRDefault="001A774D" w:rsidP="001A77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7BB"/>
    <w:rsid w:val="00016A42"/>
    <w:rsid w:val="00043140"/>
    <w:rsid w:val="00053A0A"/>
    <w:rsid w:val="000867BB"/>
    <w:rsid w:val="000E731A"/>
    <w:rsid w:val="00194E53"/>
    <w:rsid w:val="001A774D"/>
    <w:rsid w:val="001B30C0"/>
    <w:rsid w:val="00222C7E"/>
    <w:rsid w:val="0022585C"/>
    <w:rsid w:val="002336FD"/>
    <w:rsid w:val="002422FF"/>
    <w:rsid w:val="002E5E82"/>
    <w:rsid w:val="002F0B24"/>
    <w:rsid w:val="00322F22"/>
    <w:rsid w:val="0033399E"/>
    <w:rsid w:val="00374F82"/>
    <w:rsid w:val="00396330"/>
    <w:rsid w:val="00405917"/>
    <w:rsid w:val="004742F4"/>
    <w:rsid w:val="00477B76"/>
    <w:rsid w:val="00491760"/>
    <w:rsid w:val="004A2B21"/>
    <w:rsid w:val="004A70A9"/>
    <w:rsid w:val="00523B3D"/>
    <w:rsid w:val="005358F9"/>
    <w:rsid w:val="00545903"/>
    <w:rsid w:val="00572638"/>
    <w:rsid w:val="005F26B6"/>
    <w:rsid w:val="00601C27"/>
    <w:rsid w:val="00604C88"/>
    <w:rsid w:val="00716FC6"/>
    <w:rsid w:val="00737BC0"/>
    <w:rsid w:val="00756592"/>
    <w:rsid w:val="00772CD5"/>
    <w:rsid w:val="007849CD"/>
    <w:rsid w:val="00787181"/>
    <w:rsid w:val="00792373"/>
    <w:rsid w:val="007A4DEE"/>
    <w:rsid w:val="008527B0"/>
    <w:rsid w:val="00861574"/>
    <w:rsid w:val="00875830"/>
    <w:rsid w:val="00877D4E"/>
    <w:rsid w:val="008848BE"/>
    <w:rsid w:val="00890EAA"/>
    <w:rsid w:val="008B583F"/>
    <w:rsid w:val="008D2DC0"/>
    <w:rsid w:val="00926EF7"/>
    <w:rsid w:val="009355F4"/>
    <w:rsid w:val="0099218E"/>
    <w:rsid w:val="009B57BF"/>
    <w:rsid w:val="009E177A"/>
    <w:rsid w:val="00A254B2"/>
    <w:rsid w:val="00A325DA"/>
    <w:rsid w:val="00A4616A"/>
    <w:rsid w:val="00AC76F7"/>
    <w:rsid w:val="00AD51E1"/>
    <w:rsid w:val="00AE2243"/>
    <w:rsid w:val="00B56834"/>
    <w:rsid w:val="00B81C7C"/>
    <w:rsid w:val="00BF5CCB"/>
    <w:rsid w:val="00BF5F05"/>
    <w:rsid w:val="00C036F5"/>
    <w:rsid w:val="00C11A18"/>
    <w:rsid w:val="00C2796E"/>
    <w:rsid w:val="00C706DA"/>
    <w:rsid w:val="00C77E75"/>
    <w:rsid w:val="00C84679"/>
    <w:rsid w:val="00C91C1A"/>
    <w:rsid w:val="00CC5F79"/>
    <w:rsid w:val="00D321F5"/>
    <w:rsid w:val="00D34C4D"/>
    <w:rsid w:val="00D5041E"/>
    <w:rsid w:val="00DB5C4B"/>
    <w:rsid w:val="00DC287A"/>
    <w:rsid w:val="00DF5BC4"/>
    <w:rsid w:val="00E54C85"/>
    <w:rsid w:val="00E61C4C"/>
    <w:rsid w:val="00E83351"/>
    <w:rsid w:val="00EA085C"/>
    <w:rsid w:val="00EB3AA4"/>
    <w:rsid w:val="00F26FC1"/>
    <w:rsid w:val="00F91BC9"/>
    <w:rsid w:val="00FD4AE7"/>
    <w:rsid w:val="00FF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A973D"/>
  <w15:chartTrackingRefBased/>
  <w15:docId w15:val="{89C24628-06C3-F448-B3AE-BBEC816AF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67B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7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7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74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A7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74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, Karen</dc:creator>
  <cp:keywords/>
  <dc:description/>
  <cp:lastModifiedBy>Lindsay, Karen</cp:lastModifiedBy>
  <cp:revision>3</cp:revision>
  <cp:lastPrinted>2022-01-27T03:58:00Z</cp:lastPrinted>
  <dcterms:created xsi:type="dcterms:W3CDTF">2022-01-27T03:58:00Z</dcterms:created>
  <dcterms:modified xsi:type="dcterms:W3CDTF">2022-01-27T03:59:00Z</dcterms:modified>
</cp:coreProperties>
</file>